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0D38" w:rsidRDefault="00C413B9" w:rsidP="00885B8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77C2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Multimedia Appendix </w:t>
      </w:r>
      <w:r w:rsidR="009651F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2</w:t>
      </w:r>
      <w:r w:rsidR="005E3FA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: </w:t>
      </w:r>
      <w:r w:rsidR="005E3FA6" w:rsidRPr="00577C2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5E3FA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nnex:</w:t>
      </w:r>
      <w:bookmarkStart w:id="0" w:name="_GoBack"/>
      <w:bookmarkEnd w:id="0"/>
      <w:r w:rsidR="005E3FA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577C2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Literature Search </w:t>
      </w:r>
      <w:r w:rsidR="00577C20" w:rsidRPr="00577C2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trategy</w:t>
      </w:r>
      <w:r w:rsidR="00577C20" w:rsidRPr="00577C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ain</w:t>
      </w:r>
      <w:r w:rsidR="00F232D9" w:rsidRPr="00577C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77C20" w:rsidRPr="00577C20">
        <w:rPr>
          <w:rFonts w:ascii="Times New Roman" w:hAnsi="Times New Roman" w:cs="Times New Roman"/>
          <w:b/>
          <w:sz w:val="24"/>
          <w:szCs w:val="24"/>
          <w:lang w:val="en-GB"/>
        </w:rPr>
        <w:t>Keyword:</w:t>
      </w:r>
    </w:p>
    <w:p w:rsidR="0034068A" w:rsidRPr="00366087" w:rsidRDefault="00BB0D38" w:rsidP="0036608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6608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34068A" w:rsidRPr="00366087">
        <w:rPr>
          <w:rFonts w:ascii="Times New Roman" w:hAnsi="Times New Roman" w:cs="Times New Roman"/>
          <w:sz w:val="24"/>
          <w:szCs w:val="24"/>
          <w:lang w:val="en-GB"/>
        </w:rPr>
        <w:t>Cybersecurity OR cybercrime OR Ransomware</w:t>
      </w:r>
      <w:r w:rsidR="00E603C9" w:rsidRPr="0036608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232D9" w:rsidRPr="00366087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</w:t>
      </w:r>
      <w:r w:rsidR="0034068A" w:rsidRPr="00366087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E603C9" w:rsidRPr="0036608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34068A" w:rsidRPr="00366087">
        <w:rPr>
          <w:rFonts w:ascii="Times New Roman" w:hAnsi="Times New Roman" w:cs="Times New Roman"/>
          <w:sz w:val="24"/>
          <w:szCs w:val="24"/>
          <w:lang w:val="en-GB"/>
        </w:rPr>
        <w:t>healthcare</w:t>
      </w:r>
      <w:r w:rsidR="007F5C6F" w:rsidRPr="0036608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297E16" w:rsidRPr="0036608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603C9" w:rsidRPr="00366087">
        <w:rPr>
          <w:rFonts w:ascii="Times New Roman" w:hAnsi="Times New Roman" w:cs="Times New Roman"/>
          <w:sz w:val="24"/>
          <w:szCs w:val="24"/>
          <w:lang w:val="en-GB"/>
        </w:rPr>
        <w:t>OR (“Cybersecurity in healthcare”)</w:t>
      </w:r>
    </w:p>
    <w:p w:rsidR="00366087" w:rsidRPr="00366087" w:rsidRDefault="00366087" w:rsidP="0036608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66087">
        <w:rPr>
          <w:rFonts w:ascii="Times New Roman" w:hAnsi="Times New Roman" w:cs="Times New Roman"/>
          <w:b/>
          <w:sz w:val="24"/>
          <w:szCs w:val="24"/>
          <w:lang w:val="en-GB"/>
        </w:rPr>
        <w:t>1. (</w:t>
      </w:r>
      <w:r w:rsidRPr="00366087">
        <w:rPr>
          <w:rFonts w:ascii="Times New Roman" w:hAnsi="Times New Roman" w:cs="Times New Roman"/>
          <w:sz w:val="24"/>
          <w:szCs w:val="24"/>
          <w:lang w:val="en-GB"/>
        </w:rPr>
        <w:t xml:space="preserve">Cybersecurity) AND (Healthcare) OR (“Cybersecurity in healthcare”)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34068A" w:rsidRPr="009651F6" w:rsidTr="00516388">
        <w:trPr>
          <w:trHeight w:val="885"/>
        </w:trPr>
        <w:tc>
          <w:tcPr>
            <w:tcW w:w="9628" w:type="dxa"/>
          </w:tcPr>
          <w:p w:rsidR="00EE57AC" w:rsidRPr="00577C20" w:rsidRDefault="00EE57AC" w:rsidP="00EE57A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77C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oogle Scholar database</w:t>
            </w:r>
          </w:p>
          <w:p w:rsidR="00EE57AC" w:rsidRPr="00577C20" w:rsidRDefault="00EE57AC" w:rsidP="00EE57A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EE57AC" w:rsidRDefault="00EE57AC" w:rsidP="00EE57A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</w:t>
            </w:r>
            <w:r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bersecurity OR cybercrime OR Ransomwa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ca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34068A" w:rsidRPr="00577C20" w:rsidRDefault="0034068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</w:tbl>
    <w:p w:rsidR="0034068A" w:rsidRPr="00577C20" w:rsidRDefault="0034068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FF5673" w:rsidRPr="009651F6" w:rsidTr="00FF5673">
        <w:tc>
          <w:tcPr>
            <w:tcW w:w="9628" w:type="dxa"/>
          </w:tcPr>
          <w:p w:rsidR="00FF5673" w:rsidRPr="00577C20" w:rsidRDefault="00F232D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77C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ubMed database</w:t>
            </w:r>
          </w:p>
          <w:p w:rsidR="00FF5673" w:rsidRPr="00577C20" w:rsidRDefault="00FF567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FF5673" w:rsidRPr="00577C20" w:rsidRDefault="00FA39A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F5673"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bersecurity OR cybercrime OR Ransomwa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B5050F"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F5673"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F5673"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ca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5163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(cybersecurity in healthcare)</w:t>
            </w:r>
          </w:p>
        </w:tc>
      </w:tr>
    </w:tbl>
    <w:p w:rsidR="00C413B9" w:rsidRPr="00577C20" w:rsidRDefault="00C413B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FF5673" w:rsidRPr="009651F6" w:rsidTr="00516388">
        <w:trPr>
          <w:trHeight w:val="987"/>
        </w:trPr>
        <w:tc>
          <w:tcPr>
            <w:tcW w:w="9628" w:type="dxa"/>
          </w:tcPr>
          <w:p w:rsidR="00F232D9" w:rsidRPr="00577C20" w:rsidRDefault="00B5050F" w:rsidP="00F232D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77C20">
              <w:rPr>
                <w:rFonts w:ascii="Times New Roman" w:hAnsi="Times New Roman" w:cs="Times New Roman"/>
                <w:b/>
                <w:color w:val="121212"/>
                <w:sz w:val="24"/>
                <w:szCs w:val="24"/>
                <w:lang w:val="en-GB"/>
              </w:rPr>
              <w:t>ScienceDirect (</w:t>
            </w:r>
            <w:r w:rsidR="00F232D9" w:rsidRPr="00577C20">
              <w:rPr>
                <w:rFonts w:ascii="Times New Roman" w:hAnsi="Times New Roman" w:cs="Times New Roman"/>
                <w:b/>
                <w:color w:val="121212"/>
                <w:sz w:val="24"/>
                <w:szCs w:val="24"/>
                <w:lang w:val="en-GB"/>
              </w:rPr>
              <w:t>Elsevier) database</w:t>
            </w:r>
          </w:p>
          <w:p w:rsidR="00F232D9" w:rsidRPr="00577C20" w:rsidRDefault="00F232D9" w:rsidP="00B5050F">
            <w:pPr>
              <w:pStyle w:val="Heading1"/>
              <w:shd w:val="clear" w:color="auto" w:fill="FFFFFF"/>
              <w:spacing w:before="0" w:beforeAutospacing="0" w:after="45" w:afterAutospacing="0"/>
              <w:outlineLvl w:val="0"/>
              <w:rPr>
                <w:color w:val="121212"/>
                <w:sz w:val="24"/>
                <w:szCs w:val="24"/>
                <w:lang w:val="en-GB"/>
              </w:rPr>
            </w:pPr>
          </w:p>
          <w:p w:rsidR="00B5050F" w:rsidRPr="00577C20" w:rsidRDefault="00B50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A39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</w:t>
            </w:r>
            <w:r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bersecurity</w:t>
            </w:r>
            <w:r w:rsidR="00FA39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 w:rsidR="00FA39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care</w:t>
            </w:r>
            <w:r w:rsidR="000B7E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EE5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7E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</w:t>
            </w:r>
            <w:r w:rsidR="00EE5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bersecurity in healthcare</w:t>
            </w:r>
            <w:r w:rsidR="007F5C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B5050F" w:rsidRPr="00577C20" w:rsidRDefault="00B5050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</w:tbl>
    <w:p w:rsidR="00B5050F" w:rsidRPr="00577C20" w:rsidRDefault="00B505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B5050F" w:rsidRPr="009651F6" w:rsidTr="00B5050F">
        <w:tc>
          <w:tcPr>
            <w:tcW w:w="9628" w:type="dxa"/>
          </w:tcPr>
          <w:p w:rsidR="00EE57AC" w:rsidRPr="00577C20" w:rsidRDefault="00EE57AC" w:rsidP="00EE57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bidi="en-US"/>
              </w:rPr>
            </w:pPr>
            <w:r w:rsidRPr="00577C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bidi="en-US"/>
              </w:rPr>
              <w:t xml:space="preserve">Web of Science (WOS) </w:t>
            </w:r>
          </w:p>
          <w:p w:rsidR="00EE57AC" w:rsidRPr="00577C20" w:rsidRDefault="00EE57AC" w:rsidP="00EE57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bidi="en-US"/>
              </w:rPr>
            </w:pPr>
          </w:p>
          <w:p w:rsidR="00B5050F" w:rsidRPr="00EE57AC" w:rsidRDefault="00EE57A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bersecurity OR cybercrime OR Ransomwa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care</w:t>
            </w:r>
            <w:r w:rsidR="00E603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OR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bersecurity in healthcare)</w:t>
            </w:r>
          </w:p>
        </w:tc>
      </w:tr>
    </w:tbl>
    <w:p w:rsidR="00B5050F" w:rsidRPr="00577C20" w:rsidRDefault="00B505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B5050F" w:rsidRPr="009651F6" w:rsidTr="00516388">
        <w:trPr>
          <w:trHeight w:val="749"/>
        </w:trPr>
        <w:tc>
          <w:tcPr>
            <w:tcW w:w="9628" w:type="dxa"/>
          </w:tcPr>
          <w:p w:rsidR="00B5050F" w:rsidRPr="00577C20" w:rsidRDefault="00B5050F" w:rsidP="00577C20">
            <w:pPr>
              <w:tabs>
                <w:tab w:val="left" w:pos="1970"/>
              </w:tabs>
              <w:jc w:val="both"/>
              <w:rPr>
                <w:rFonts w:ascii="Times New Roman" w:eastAsia="Georgia" w:hAnsi="Times New Roman" w:cs="Times New Roman"/>
                <w:b/>
                <w:bCs/>
                <w:color w:val="000000"/>
                <w:spacing w:val="-10"/>
                <w:w w:val="105"/>
                <w:sz w:val="24"/>
                <w:szCs w:val="24"/>
                <w:lang w:val="en-US" w:bidi="en-US"/>
              </w:rPr>
            </w:pPr>
            <w:r w:rsidRPr="00577C20">
              <w:rPr>
                <w:rFonts w:ascii="Times New Roman" w:eastAsia="Georgia" w:hAnsi="Times New Roman" w:cs="Times New Roman"/>
                <w:b/>
                <w:bCs/>
                <w:color w:val="000000"/>
                <w:spacing w:val="-10"/>
                <w:w w:val="105"/>
                <w:sz w:val="24"/>
                <w:szCs w:val="24"/>
                <w:lang w:val="en-US" w:bidi="en-US"/>
              </w:rPr>
              <w:t>MIS Quarterly</w:t>
            </w:r>
            <w:r w:rsidR="00F232D9" w:rsidRPr="00577C20">
              <w:rPr>
                <w:rFonts w:ascii="Times New Roman" w:eastAsia="Georgia" w:hAnsi="Times New Roman" w:cs="Times New Roman"/>
                <w:b/>
                <w:bCs/>
                <w:color w:val="000000"/>
                <w:spacing w:val="-10"/>
                <w:w w:val="105"/>
                <w:sz w:val="24"/>
                <w:szCs w:val="24"/>
                <w:lang w:val="en-US" w:bidi="en-US"/>
              </w:rPr>
              <w:t xml:space="preserve"> Journal </w:t>
            </w:r>
          </w:p>
          <w:p w:rsidR="00B5050F" w:rsidRPr="00577C20" w:rsidRDefault="00B5050F" w:rsidP="00B5050F">
            <w:pPr>
              <w:tabs>
                <w:tab w:val="left" w:pos="1970"/>
              </w:tabs>
              <w:rPr>
                <w:rFonts w:ascii="Times New Roman" w:eastAsia="Georgia" w:hAnsi="Times New Roman" w:cs="Times New Roman"/>
                <w:bCs/>
                <w:color w:val="000000"/>
                <w:spacing w:val="-10"/>
                <w:w w:val="105"/>
                <w:sz w:val="24"/>
                <w:szCs w:val="24"/>
                <w:lang w:val="en-US" w:bidi="en-US"/>
              </w:rPr>
            </w:pPr>
          </w:p>
          <w:p w:rsidR="00B5050F" w:rsidRPr="00577C20" w:rsidRDefault="007F5C6F" w:rsidP="00B50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</w:t>
            </w:r>
            <w:r w:rsidR="00B5050F"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bersecur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B5050F"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0B7ECA"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care</w:t>
            </w:r>
            <w:r w:rsidR="000B7E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OR (Cybersecurity in healthcare)</w:t>
            </w:r>
          </w:p>
          <w:p w:rsidR="00B5050F" w:rsidRPr="00577C20" w:rsidRDefault="00B5050F" w:rsidP="00B5050F">
            <w:pPr>
              <w:tabs>
                <w:tab w:val="left" w:pos="197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</w:tbl>
    <w:p w:rsidR="00B5050F" w:rsidRPr="00577C20" w:rsidRDefault="00B505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B5050F" w:rsidRPr="009651F6" w:rsidTr="00B5050F">
        <w:tc>
          <w:tcPr>
            <w:tcW w:w="9628" w:type="dxa"/>
          </w:tcPr>
          <w:p w:rsidR="00B5050F" w:rsidRPr="00577C20" w:rsidRDefault="006E387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77C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EEE Xplore - IEEE Electronic Library</w:t>
            </w:r>
          </w:p>
          <w:p w:rsidR="006E3870" w:rsidRPr="00577C20" w:rsidRDefault="006E387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B5050F" w:rsidRPr="00BB0D38" w:rsidRDefault="007F5C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</w:t>
            </w:r>
            <w:r w:rsidR="006E3870"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bersecur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6E3870"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6E3870"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ca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DF4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(cybersecurity in healthcare)</w:t>
            </w:r>
          </w:p>
        </w:tc>
      </w:tr>
    </w:tbl>
    <w:p w:rsidR="00B5050F" w:rsidRPr="00577C20" w:rsidRDefault="00B505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6E3870" w:rsidRPr="009651F6" w:rsidTr="00BB0D38">
        <w:trPr>
          <w:trHeight w:val="850"/>
        </w:trPr>
        <w:tc>
          <w:tcPr>
            <w:tcW w:w="9628" w:type="dxa"/>
          </w:tcPr>
          <w:p w:rsidR="006E3870" w:rsidRPr="00577C20" w:rsidRDefault="006E387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77C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ringerLink</w:t>
            </w:r>
          </w:p>
          <w:p w:rsidR="006E3870" w:rsidRPr="00577C20" w:rsidRDefault="006E387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6E3870" w:rsidRPr="00577C20" w:rsidRDefault="007F5C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</w:t>
            </w:r>
            <w:r w:rsidR="006E3870"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bersecur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6E3870"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6E3870"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ca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FB4B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(Cybersecurity in healthcare)</w:t>
            </w:r>
          </w:p>
          <w:p w:rsidR="006E3870" w:rsidRPr="00577C20" w:rsidRDefault="006E387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</w:tbl>
    <w:p w:rsidR="006E3870" w:rsidRPr="00577C20" w:rsidRDefault="006E387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F232D9" w:rsidRPr="009651F6" w:rsidTr="00BB0D38">
        <w:trPr>
          <w:trHeight w:val="547"/>
        </w:trPr>
        <w:tc>
          <w:tcPr>
            <w:tcW w:w="9628" w:type="dxa"/>
          </w:tcPr>
          <w:p w:rsidR="00F232D9" w:rsidRPr="00577C20" w:rsidRDefault="00F232D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77C20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 xml:space="preserve">Scopus   </w:t>
            </w:r>
            <w:r w:rsidRPr="00577C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tabase</w:t>
            </w:r>
          </w:p>
          <w:p w:rsidR="00F232D9" w:rsidRPr="00BB0D38" w:rsidRDefault="007F5C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</w:t>
            </w:r>
            <w:r w:rsidR="00F232D9"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bersecur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F232D9"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232D9" w:rsidRPr="00577C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care</w:t>
            </w:r>
            <w:r w:rsidR="000B7E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</w:t>
            </w:r>
            <w:r w:rsidR="000B7E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cybersecurity in healthcare)</w:t>
            </w:r>
          </w:p>
        </w:tc>
      </w:tr>
    </w:tbl>
    <w:p w:rsidR="00F232D9" w:rsidRDefault="00F232D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674F9" w:rsidRPr="00577C20" w:rsidRDefault="008674F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8674F9" w:rsidRPr="00577C2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CA1073"/>
    <w:multiLevelType w:val="hybridMultilevel"/>
    <w:tmpl w:val="C652C3CA"/>
    <w:lvl w:ilvl="0" w:tplc="B7F4AC1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3B9"/>
    <w:rsid w:val="000B7ECA"/>
    <w:rsid w:val="001A6E36"/>
    <w:rsid w:val="001B30E5"/>
    <w:rsid w:val="00297E16"/>
    <w:rsid w:val="003353BA"/>
    <w:rsid w:val="0034068A"/>
    <w:rsid w:val="00366087"/>
    <w:rsid w:val="00407C59"/>
    <w:rsid w:val="00441FBE"/>
    <w:rsid w:val="004B7E33"/>
    <w:rsid w:val="00516388"/>
    <w:rsid w:val="00577C20"/>
    <w:rsid w:val="005C648D"/>
    <w:rsid w:val="005E3FA6"/>
    <w:rsid w:val="006E3870"/>
    <w:rsid w:val="007F5C6F"/>
    <w:rsid w:val="008674F9"/>
    <w:rsid w:val="00885B86"/>
    <w:rsid w:val="009651F6"/>
    <w:rsid w:val="009807D5"/>
    <w:rsid w:val="0098116D"/>
    <w:rsid w:val="00B5050F"/>
    <w:rsid w:val="00B84189"/>
    <w:rsid w:val="00BB0D38"/>
    <w:rsid w:val="00C11AE4"/>
    <w:rsid w:val="00C413B9"/>
    <w:rsid w:val="00DF4F18"/>
    <w:rsid w:val="00E603C9"/>
    <w:rsid w:val="00EE57AC"/>
    <w:rsid w:val="00F232D9"/>
    <w:rsid w:val="00F44B89"/>
    <w:rsid w:val="00F82F75"/>
    <w:rsid w:val="00FA39AB"/>
    <w:rsid w:val="00FB4BF3"/>
    <w:rsid w:val="00FC5344"/>
    <w:rsid w:val="00FF5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EE8D2"/>
  <w15:chartTrackingRefBased/>
  <w15:docId w15:val="{31AE4DEC-8C01-46CD-A793-3BE503DD1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5050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5050F"/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paragraph" w:styleId="ListParagraph">
    <w:name w:val="List Paragraph"/>
    <w:basedOn w:val="Normal"/>
    <w:uiPriority w:val="34"/>
    <w:qFormat/>
    <w:rsid w:val="003660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88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s Ewoh</dc:creator>
  <cp:keywords/>
  <dc:description/>
  <cp:lastModifiedBy>Pius Ewoh</cp:lastModifiedBy>
  <cp:revision>2</cp:revision>
  <cp:lastPrinted>2023-10-27T13:33:00Z</cp:lastPrinted>
  <dcterms:created xsi:type="dcterms:W3CDTF">2024-05-02T11:37:00Z</dcterms:created>
  <dcterms:modified xsi:type="dcterms:W3CDTF">2024-05-02T11:37:00Z</dcterms:modified>
</cp:coreProperties>
</file>